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877"/>
        <w:gridCol w:w="1210"/>
        <w:gridCol w:w="877"/>
        <w:gridCol w:w="917"/>
        <w:gridCol w:w="690"/>
      </w:tblGrid>
      <w:tr w:rsidR="004E1F75" w:rsidRPr="0078256F" w:rsidTr="0048146F">
        <w:trPr>
          <w:trHeight w:val="8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pct20" w:color="auto" w:fill="auto"/>
            <w:tcMar>
              <w:top w:w="15" w:type="dxa"/>
              <w:left w:w="145" w:type="dxa"/>
              <w:bottom w:w="0" w:type="dxa"/>
              <w:right w:w="145" w:type="dxa"/>
            </w:tcMar>
            <w:vAlign w:val="center"/>
          </w:tcPr>
          <w:p w:rsidR="004E1F75" w:rsidRPr="0078256F" w:rsidRDefault="004E1F75" w:rsidP="00481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F-</w:t>
            </w:r>
            <w:proofErr w:type="spellStart"/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ff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pct20" w:color="auto" w:fill="auto"/>
            <w:tcMar>
              <w:top w:w="15" w:type="dxa"/>
              <w:left w:w="145" w:type="dxa"/>
              <w:bottom w:w="0" w:type="dxa"/>
              <w:right w:w="145" w:type="dxa"/>
            </w:tcMar>
            <w:vAlign w:val="center"/>
          </w:tcPr>
          <w:p w:rsidR="004E1F75" w:rsidRPr="0078256F" w:rsidRDefault="004E1F75" w:rsidP="00481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pct20" w:color="auto" w:fill="auto"/>
            <w:tcMar>
              <w:top w:w="15" w:type="dxa"/>
              <w:left w:w="145" w:type="dxa"/>
              <w:bottom w:w="0" w:type="dxa"/>
              <w:right w:w="145" w:type="dxa"/>
            </w:tcMar>
            <w:vAlign w:val="center"/>
          </w:tcPr>
          <w:p w:rsidR="004E1F75" w:rsidRPr="0078256F" w:rsidRDefault="004E1F75" w:rsidP="00481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pct20" w:color="auto" w:fill="auto"/>
            <w:tcMar>
              <w:top w:w="15" w:type="dxa"/>
              <w:left w:w="145" w:type="dxa"/>
              <w:bottom w:w="0" w:type="dxa"/>
              <w:right w:w="145" w:type="dxa"/>
            </w:tcMar>
            <w:vAlign w:val="center"/>
          </w:tcPr>
          <w:p w:rsidR="004E1F75" w:rsidRPr="0078256F" w:rsidRDefault="004E1F75" w:rsidP="00481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pct20" w:color="auto" w:fill="auto"/>
            <w:tcMar>
              <w:top w:w="15" w:type="dxa"/>
              <w:left w:w="145" w:type="dxa"/>
              <w:bottom w:w="0" w:type="dxa"/>
              <w:right w:w="145" w:type="dxa"/>
            </w:tcMar>
            <w:vAlign w:val="center"/>
          </w:tcPr>
          <w:p w:rsidR="004E1F75" w:rsidRPr="0078256F" w:rsidRDefault="004E1F75" w:rsidP="00481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pct20" w:color="auto" w:fill="auto"/>
            <w:tcMar>
              <w:top w:w="15" w:type="dxa"/>
              <w:left w:w="145" w:type="dxa"/>
              <w:bottom w:w="0" w:type="dxa"/>
              <w:right w:w="145" w:type="dxa"/>
            </w:tcMar>
            <w:vAlign w:val="center"/>
          </w:tcPr>
          <w:p w:rsidR="004E1F75" w:rsidRPr="0078256F" w:rsidRDefault="004E1F75" w:rsidP="004814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</w:tr>
      <w:tr w:rsidR="004E1F75" w:rsidRPr="00FF40B1" w:rsidTr="0048146F">
        <w:trPr>
          <w:trHeight w:val="8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45" w:type="dxa"/>
              <w:bottom w:w="0" w:type="dxa"/>
              <w:right w:w="145" w:type="dxa"/>
            </w:tcMar>
          </w:tcPr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HEPES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ic acid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pyruvate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5" w:type="dxa"/>
              <w:bottom w:w="0" w:type="dxa"/>
              <w:right w:w="145" w:type="dxa"/>
            </w:tcMar>
          </w:tcPr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45" w:type="dxa"/>
              <w:bottom w:w="0" w:type="dxa"/>
              <w:right w:w="145" w:type="dxa"/>
            </w:tcMar>
          </w:tcPr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s-VE"/>
              </w:rPr>
              <w:t>NaCl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s-VE"/>
              </w:rPr>
              <w:t>KCl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s-VE"/>
              </w:rPr>
              <w:t>Na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s-VE"/>
              </w:rPr>
              <w:t>2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lang w:val="es-VE"/>
              </w:rPr>
              <w:t>HPO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s-VE"/>
              </w:rPr>
              <w:t>4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78256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5" w:type="dxa"/>
              <w:bottom w:w="0" w:type="dxa"/>
              <w:right w:w="145" w:type="dxa"/>
            </w:tcMar>
          </w:tcPr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45" w:type="dxa"/>
              <w:bottom w:w="0" w:type="dxa"/>
              <w:right w:w="145" w:type="dxa"/>
            </w:tcMar>
          </w:tcPr>
          <w:p w:rsidR="004E1F75" w:rsidRPr="0078256F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5" w:type="dxa"/>
              <w:bottom w:w="0" w:type="dxa"/>
              <w:right w:w="145" w:type="dxa"/>
            </w:tcMar>
          </w:tcPr>
          <w:p w:rsidR="004E1F75" w:rsidRPr="00FF40B1" w:rsidRDefault="004E1F75" w:rsidP="004814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</w:tbl>
    <w:p w:rsidR="00892F72" w:rsidRDefault="004E1F75" w:rsidP="004E1F75">
      <w:bookmarkStart w:id="0" w:name="_GoBack"/>
      <w:bookmarkEnd w:id="0"/>
    </w:p>
    <w:sectPr w:rsidR="00892F72" w:rsidSect="00553A52">
      <w:pgSz w:w="11906" w:h="16838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F75"/>
    <w:rsid w:val="004E1F75"/>
    <w:rsid w:val="0073419B"/>
    <w:rsid w:val="00FB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1F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E1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1F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E1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Costa, Raul</dc:creator>
  <cp:lastModifiedBy>Da Costa, Raul</cp:lastModifiedBy>
  <cp:revision>1</cp:revision>
  <dcterms:created xsi:type="dcterms:W3CDTF">2018-11-09T10:51:00Z</dcterms:created>
  <dcterms:modified xsi:type="dcterms:W3CDTF">2018-11-09T10:52:00Z</dcterms:modified>
</cp:coreProperties>
</file>